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68126B" w14:textId="77777777" w:rsidR="001B663F" w:rsidRDefault="001B663F" w:rsidP="001B663F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TABLE S1:</w:t>
      </w:r>
    </w:p>
    <w:p w14:paraId="05977AA7" w14:textId="77777777" w:rsidR="001B663F" w:rsidRDefault="001B663F" w:rsidP="001B663F">
      <w:pPr>
        <w:jc w:val="both"/>
        <w:rPr>
          <w:rFonts w:ascii="Times New Roman" w:hAnsi="Times New Roman" w:cs="Times New Roman"/>
          <w:b/>
        </w:rPr>
      </w:pPr>
    </w:p>
    <w:tbl>
      <w:tblPr>
        <w:tblStyle w:val="GridTable4-Accent1"/>
        <w:tblW w:w="0" w:type="auto"/>
        <w:tblInd w:w="-5" w:type="dxa"/>
        <w:tblLook w:val="04A0" w:firstRow="1" w:lastRow="0" w:firstColumn="1" w:lastColumn="0" w:noHBand="0" w:noVBand="1"/>
      </w:tblPr>
      <w:tblGrid>
        <w:gridCol w:w="1843"/>
        <w:gridCol w:w="6038"/>
      </w:tblGrid>
      <w:tr w:rsidR="001B663F" w14:paraId="34CB3AC3" w14:textId="77777777" w:rsidTr="00B61E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F48FBD0" w14:textId="77777777" w:rsidR="001B663F" w:rsidRPr="009250F5" w:rsidRDefault="001B663F" w:rsidP="00B61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0F5">
              <w:rPr>
                <w:rFonts w:ascii="Times New Roman" w:hAnsi="Times New Roman" w:cs="Times New Roman"/>
                <w:sz w:val="20"/>
                <w:szCs w:val="20"/>
              </w:rPr>
              <w:t>Infusion reaction category</w:t>
            </w:r>
          </w:p>
        </w:tc>
        <w:tc>
          <w:tcPr>
            <w:tcW w:w="6038" w:type="dxa"/>
          </w:tcPr>
          <w:p w14:paraId="4DF1154E" w14:textId="77777777" w:rsidR="001B663F" w:rsidRPr="009250F5" w:rsidRDefault="001B663F" w:rsidP="00B61E0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50F5">
              <w:rPr>
                <w:rFonts w:ascii="Times New Roman" w:hAnsi="Times New Roman" w:cs="Times New Roman"/>
                <w:sz w:val="20"/>
                <w:szCs w:val="20"/>
              </w:rPr>
              <w:t>Description</w:t>
            </w:r>
          </w:p>
        </w:tc>
      </w:tr>
      <w:tr w:rsidR="001B663F" w14:paraId="77F865BA" w14:textId="77777777" w:rsidTr="00B61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39A141E" w14:textId="77777777" w:rsidR="001B663F" w:rsidRPr="009250F5" w:rsidRDefault="001B663F" w:rsidP="00B61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0F5">
              <w:rPr>
                <w:rFonts w:ascii="Times New Roman" w:hAnsi="Times New Roman" w:cs="Times New Roman"/>
                <w:sz w:val="20"/>
                <w:szCs w:val="20"/>
              </w:rPr>
              <w:t>Type 1 IRR</w:t>
            </w:r>
          </w:p>
        </w:tc>
        <w:tc>
          <w:tcPr>
            <w:tcW w:w="6038" w:type="dxa"/>
          </w:tcPr>
          <w:p w14:paraId="7902B576" w14:textId="77777777" w:rsidR="001B663F" w:rsidRPr="009250F5" w:rsidRDefault="001B663F" w:rsidP="00B61E0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50F5">
              <w:rPr>
                <w:rFonts w:ascii="Times New Roman" w:hAnsi="Times New Roman" w:cs="Times New Roman"/>
                <w:sz w:val="20"/>
                <w:szCs w:val="20"/>
              </w:rPr>
              <w:t>Mild transient reaction; infusion interruption not indicated; intervention not indicated</w:t>
            </w:r>
          </w:p>
        </w:tc>
      </w:tr>
      <w:tr w:rsidR="001B663F" w14:paraId="239189BC" w14:textId="77777777" w:rsidTr="00B61E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F638623" w14:textId="77777777" w:rsidR="001B663F" w:rsidRPr="009250F5" w:rsidRDefault="001B663F" w:rsidP="00B61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0F5">
              <w:rPr>
                <w:rFonts w:ascii="Times New Roman" w:hAnsi="Times New Roman" w:cs="Times New Roman"/>
                <w:sz w:val="20"/>
                <w:szCs w:val="20"/>
              </w:rPr>
              <w:t>Type 2 IRR</w:t>
            </w:r>
          </w:p>
        </w:tc>
        <w:tc>
          <w:tcPr>
            <w:tcW w:w="6038" w:type="dxa"/>
          </w:tcPr>
          <w:p w14:paraId="781DA00A" w14:textId="77777777" w:rsidR="001B663F" w:rsidRPr="009250F5" w:rsidRDefault="001B663F" w:rsidP="00B61E0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50F5">
              <w:rPr>
                <w:rFonts w:ascii="Times New Roman" w:hAnsi="Times New Roman" w:cs="Times New Roman"/>
                <w:sz w:val="20"/>
                <w:szCs w:val="20"/>
              </w:rPr>
              <w:t>Infusion interruption indicated but responds promptly to symptomatic treatment (e.g. anti-histamines, intravenous fluids, steroids, etc)</w:t>
            </w:r>
          </w:p>
        </w:tc>
      </w:tr>
      <w:tr w:rsidR="001B663F" w14:paraId="45561EF7" w14:textId="77777777" w:rsidTr="00B61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15DAC91" w14:textId="77777777" w:rsidR="001B663F" w:rsidRPr="009250F5" w:rsidRDefault="001B663F" w:rsidP="00B61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0F5">
              <w:rPr>
                <w:rFonts w:ascii="Times New Roman" w:hAnsi="Times New Roman" w:cs="Times New Roman"/>
                <w:sz w:val="20"/>
                <w:szCs w:val="20"/>
              </w:rPr>
              <w:t>Type 3 IRR</w:t>
            </w:r>
          </w:p>
        </w:tc>
        <w:tc>
          <w:tcPr>
            <w:tcW w:w="6038" w:type="dxa"/>
          </w:tcPr>
          <w:p w14:paraId="21B20427" w14:textId="77777777" w:rsidR="001B663F" w:rsidRPr="009250F5" w:rsidRDefault="001B663F" w:rsidP="00B61E0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50F5">
              <w:rPr>
                <w:rFonts w:ascii="Times New Roman" w:hAnsi="Times New Roman" w:cs="Times New Roman"/>
                <w:sz w:val="20"/>
                <w:szCs w:val="20"/>
              </w:rPr>
              <w:t>Prolonged (e.g. not rapidly responsive to symptomatic medication and/or brief interruption of infusion); recurrence of symptoms following initial improvement, hospitalisation indicated for clinical sequelae</w:t>
            </w:r>
          </w:p>
        </w:tc>
      </w:tr>
      <w:tr w:rsidR="001B663F" w14:paraId="342E1695" w14:textId="77777777" w:rsidTr="00B61E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3EEB88F" w14:textId="77777777" w:rsidR="001B663F" w:rsidRPr="009250F5" w:rsidRDefault="001B663F" w:rsidP="00B61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0F5">
              <w:rPr>
                <w:rFonts w:ascii="Times New Roman" w:hAnsi="Times New Roman" w:cs="Times New Roman"/>
                <w:sz w:val="20"/>
                <w:szCs w:val="20"/>
              </w:rPr>
              <w:t>Type 4 IRR</w:t>
            </w:r>
          </w:p>
        </w:tc>
        <w:tc>
          <w:tcPr>
            <w:tcW w:w="6038" w:type="dxa"/>
          </w:tcPr>
          <w:p w14:paraId="482AFCB9" w14:textId="77777777" w:rsidR="001B663F" w:rsidRPr="009250F5" w:rsidRDefault="001B663F" w:rsidP="00B61E0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50F5">
              <w:rPr>
                <w:rFonts w:ascii="Times New Roman" w:hAnsi="Times New Roman" w:cs="Times New Roman"/>
                <w:sz w:val="20"/>
                <w:szCs w:val="20"/>
              </w:rPr>
              <w:t>Life-threatening consequences; urgent intervention indicated</w:t>
            </w:r>
          </w:p>
        </w:tc>
      </w:tr>
      <w:tr w:rsidR="001B663F" w14:paraId="1589CFED" w14:textId="77777777" w:rsidTr="00B61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7250FA5" w14:textId="77777777" w:rsidR="001B663F" w:rsidRPr="009250F5" w:rsidRDefault="001B663F" w:rsidP="00B61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0F5">
              <w:rPr>
                <w:rFonts w:ascii="Times New Roman" w:hAnsi="Times New Roman" w:cs="Times New Roman"/>
                <w:sz w:val="20"/>
                <w:szCs w:val="20"/>
              </w:rPr>
              <w:t>Type 5 IRR</w:t>
            </w:r>
          </w:p>
        </w:tc>
        <w:tc>
          <w:tcPr>
            <w:tcW w:w="6038" w:type="dxa"/>
          </w:tcPr>
          <w:p w14:paraId="13D60BA7" w14:textId="77777777" w:rsidR="001B663F" w:rsidRPr="009250F5" w:rsidRDefault="001B663F" w:rsidP="00B61E0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50F5">
              <w:rPr>
                <w:rFonts w:ascii="Times New Roman" w:hAnsi="Times New Roman" w:cs="Times New Roman"/>
                <w:sz w:val="20"/>
                <w:szCs w:val="20"/>
              </w:rPr>
              <w:t>Death</w:t>
            </w:r>
          </w:p>
        </w:tc>
      </w:tr>
    </w:tbl>
    <w:p w14:paraId="59AF95FB" w14:textId="2D621915" w:rsidR="00E971A9" w:rsidRDefault="001B663F"/>
    <w:p w14:paraId="2768FBD1" w14:textId="01915BD1" w:rsidR="001B663F" w:rsidRDefault="001B663F"/>
    <w:p w14:paraId="750D4F3B" w14:textId="77777777" w:rsidR="001B663F" w:rsidRDefault="001B663F" w:rsidP="001B663F">
      <w:pPr>
        <w:tabs>
          <w:tab w:val="left" w:pos="3195"/>
        </w:tabs>
        <w:jc w:val="both"/>
        <w:rPr>
          <w:rFonts w:ascii="Times New Roman" w:hAnsi="Times New Roman" w:cs="Times New Roman"/>
        </w:rPr>
      </w:pPr>
    </w:p>
    <w:p w14:paraId="1AA58FBC" w14:textId="77777777" w:rsidR="001B663F" w:rsidRDefault="001B663F" w:rsidP="001B663F">
      <w:pPr>
        <w:tabs>
          <w:tab w:val="left" w:pos="3195"/>
        </w:tabs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TABLE 1: </w:t>
      </w:r>
      <w:r w:rsidRPr="00D34139">
        <w:rPr>
          <w:rFonts w:ascii="Times New Roman" w:hAnsi="Times New Roman" w:cs="Times New Roman"/>
        </w:rPr>
        <w:t>Common Terminology Criteria for Adverse Events (CTCAE v4) criteria for classifying adverse events to medication.</w:t>
      </w:r>
    </w:p>
    <w:p w14:paraId="407C2111" w14:textId="77777777" w:rsidR="001B663F" w:rsidRDefault="001B663F">
      <w:bookmarkStart w:id="0" w:name="_GoBack"/>
      <w:bookmarkEnd w:id="0"/>
    </w:p>
    <w:sectPr w:rsidR="001B663F" w:rsidSect="00CF0F9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63F"/>
    <w:rsid w:val="0000288F"/>
    <w:rsid w:val="00010BE7"/>
    <w:rsid w:val="00040F9B"/>
    <w:rsid w:val="00045E51"/>
    <w:rsid w:val="00066E1D"/>
    <w:rsid w:val="000A61A0"/>
    <w:rsid w:val="000B0B5E"/>
    <w:rsid w:val="000B6C09"/>
    <w:rsid w:val="000F7792"/>
    <w:rsid w:val="00104170"/>
    <w:rsid w:val="00116888"/>
    <w:rsid w:val="00154EFD"/>
    <w:rsid w:val="001637A5"/>
    <w:rsid w:val="001B663F"/>
    <w:rsid w:val="001C0731"/>
    <w:rsid w:val="001E7126"/>
    <w:rsid w:val="0020169C"/>
    <w:rsid w:val="00246BCF"/>
    <w:rsid w:val="00262377"/>
    <w:rsid w:val="002C043B"/>
    <w:rsid w:val="002E73D4"/>
    <w:rsid w:val="00361DD1"/>
    <w:rsid w:val="0039451B"/>
    <w:rsid w:val="003A12D9"/>
    <w:rsid w:val="003E33E9"/>
    <w:rsid w:val="003F1C3F"/>
    <w:rsid w:val="003F1C65"/>
    <w:rsid w:val="00400F90"/>
    <w:rsid w:val="00414BE9"/>
    <w:rsid w:val="00416F8C"/>
    <w:rsid w:val="0042475F"/>
    <w:rsid w:val="00461346"/>
    <w:rsid w:val="004636F5"/>
    <w:rsid w:val="00466F93"/>
    <w:rsid w:val="00493E0C"/>
    <w:rsid w:val="004962C8"/>
    <w:rsid w:val="004A7877"/>
    <w:rsid w:val="004D4C41"/>
    <w:rsid w:val="004F7173"/>
    <w:rsid w:val="00536568"/>
    <w:rsid w:val="005421A7"/>
    <w:rsid w:val="005427CC"/>
    <w:rsid w:val="005802F2"/>
    <w:rsid w:val="005E0CDB"/>
    <w:rsid w:val="00612FF6"/>
    <w:rsid w:val="00617956"/>
    <w:rsid w:val="00664EAE"/>
    <w:rsid w:val="00687592"/>
    <w:rsid w:val="00696C4A"/>
    <w:rsid w:val="006D56B3"/>
    <w:rsid w:val="006E200D"/>
    <w:rsid w:val="007102CB"/>
    <w:rsid w:val="00737274"/>
    <w:rsid w:val="00737DA4"/>
    <w:rsid w:val="00744B19"/>
    <w:rsid w:val="007630FB"/>
    <w:rsid w:val="00786398"/>
    <w:rsid w:val="00796F99"/>
    <w:rsid w:val="007A7D6D"/>
    <w:rsid w:val="007B1D50"/>
    <w:rsid w:val="007D1431"/>
    <w:rsid w:val="007E2335"/>
    <w:rsid w:val="007F246F"/>
    <w:rsid w:val="00806E2B"/>
    <w:rsid w:val="00840132"/>
    <w:rsid w:val="008C13ED"/>
    <w:rsid w:val="008C6BE0"/>
    <w:rsid w:val="008E00C2"/>
    <w:rsid w:val="00914F59"/>
    <w:rsid w:val="00964B3B"/>
    <w:rsid w:val="00992628"/>
    <w:rsid w:val="009937D6"/>
    <w:rsid w:val="009D45B1"/>
    <w:rsid w:val="00A2113B"/>
    <w:rsid w:val="00A37411"/>
    <w:rsid w:val="00A764DE"/>
    <w:rsid w:val="00AA7AC5"/>
    <w:rsid w:val="00AC31DC"/>
    <w:rsid w:val="00AD1744"/>
    <w:rsid w:val="00B17A8F"/>
    <w:rsid w:val="00B251D5"/>
    <w:rsid w:val="00B8717E"/>
    <w:rsid w:val="00BD5B8A"/>
    <w:rsid w:val="00BE689D"/>
    <w:rsid w:val="00C7194D"/>
    <w:rsid w:val="00C840E2"/>
    <w:rsid w:val="00CA6033"/>
    <w:rsid w:val="00CB52D1"/>
    <w:rsid w:val="00CD04DF"/>
    <w:rsid w:val="00CF0F90"/>
    <w:rsid w:val="00D23584"/>
    <w:rsid w:val="00D4040F"/>
    <w:rsid w:val="00D810F3"/>
    <w:rsid w:val="00DA7933"/>
    <w:rsid w:val="00DD458C"/>
    <w:rsid w:val="00DE2FE3"/>
    <w:rsid w:val="00DE6510"/>
    <w:rsid w:val="00DF2B2B"/>
    <w:rsid w:val="00DF5C5B"/>
    <w:rsid w:val="00E05C38"/>
    <w:rsid w:val="00E4612D"/>
    <w:rsid w:val="00E82468"/>
    <w:rsid w:val="00EA798E"/>
    <w:rsid w:val="00EE1C5F"/>
    <w:rsid w:val="00F16491"/>
    <w:rsid w:val="00F45F47"/>
    <w:rsid w:val="00F51E13"/>
    <w:rsid w:val="00F532E3"/>
    <w:rsid w:val="00F66FBB"/>
    <w:rsid w:val="00F96019"/>
    <w:rsid w:val="00FC384C"/>
    <w:rsid w:val="00FD39C5"/>
    <w:rsid w:val="00FF1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8B141F"/>
  <w14:defaultImageDpi w14:val="32767"/>
  <w15:chartTrackingRefBased/>
  <w15:docId w15:val="{993041B1-A27A-504F-9157-F045F0C497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B66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1">
    <w:name w:val="Grid Table 4 Accent 1"/>
    <w:basedOn w:val="TableNormal"/>
    <w:uiPriority w:val="49"/>
    <w:rsid w:val="001B663F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1</Characters>
  <Application>Microsoft Office Word</Application>
  <DocSecurity>0</DocSecurity>
  <Lines>5</Lines>
  <Paragraphs>1</Paragraphs>
  <ScaleCrop>false</ScaleCrop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Wincup</dc:creator>
  <cp:keywords/>
  <dc:description/>
  <cp:lastModifiedBy>Chris Wincup</cp:lastModifiedBy>
  <cp:revision>1</cp:revision>
  <dcterms:created xsi:type="dcterms:W3CDTF">2019-02-25T15:00:00Z</dcterms:created>
  <dcterms:modified xsi:type="dcterms:W3CDTF">2019-02-25T15:01:00Z</dcterms:modified>
</cp:coreProperties>
</file>